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B3F0C">
      <w:pPr>
        <w:rPr>
          <w:rFonts w:ascii="Arial" w:hAnsi="Arial" w:cs="Arial"/>
          <w:sz w:val="20"/>
        </w:rPr>
      </w:pPr>
    </w:p>
    <w:p w14:paraId="5D0EDA7F" w14:textId="77777777" w:rsidR="004B3F0C" w:rsidRPr="009F7E1D" w:rsidRDefault="0041078D" w:rsidP="004B3F0C">
      <w:pPr>
        <w:pStyle w:val="NormalWeb"/>
        <w:rPr>
          <w:b/>
          <w:bCs/>
        </w:rPr>
      </w:pPr>
      <w:r w:rsidRPr="00B8676E">
        <w:rPr>
          <w:rFonts w:ascii="Arial" w:hAnsi="Arial" w:cs="Arial"/>
          <w:sz w:val="20"/>
        </w:rPr>
        <w:t>Manuscript Title</w:t>
      </w:r>
      <w:r w:rsidR="004B3F0C">
        <w:rPr>
          <w:rFonts w:ascii="Arial" w:hAnsi="Arial" w:cs="Arial"/>
          <w:sz w:val="20"/>
        </w:rPr>
        <w:t xml:space="preserve">: </w:t>
      </w:r>
      <w:r w:rsidR="004B3F0C" w:rsidRPr="009F7E1D">
        <w:rPr>
          <w:b/>
          <w:bCs/>
        </w:rPr>
        <w:t>Patient Perceptions of Robotic-Assisted Hip and Knee Arthroplasty: A Cross-Sectional Survey in an Irish Tertiary Centre</w:t>
      </w:r>
    </w:p>
    <w:p w14:paraId="442EAFEC" w14:textId="1DE1297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62E769" w14:textId="77777777" w:rsidR="004B3F0C" w:rsidRDefault="004B3F0C" w:rsidP="00F50592">
      <w:pPr>
        <w:pStyle w:val="Body1"/>
        <w:rPr>
          <w:rFonts w:ascii="Arial" w:hAnsi="Arial" w:cs="Arial"/>
          <w:sz w:val="20"/>
        </w:rPr>
      </w:pPr>
    </w:p>
    <w:p w14:paraId="079F6812" w14:textId="032F5F2D" w:rsidR="00B8676E" w:rsidRDefault="004B3F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779A1E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603FBA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4797957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30F658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86756F3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F7F7EF9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936D00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6D67D05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D870DBF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27259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2E84019" w:rsidR="0084548A" w:rsidRDefault="004B3F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</w:p>
    <w:p w14:paraId="46830156" w14:textId="77777777" w:rsidR="001F043A" w:rsidRDefault="001F043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9D2C70">
        <w:rPr>
          <w:color w:val="000000"/>
        </w:rPr>
        <w:t xml:space="preserve">Dunamis Akinyemi </w:t>
      </w:r>
      <w:r w:rsidR="001D4C12"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467AF744" wp14:editId="2DFCE6B0">
                <wp:simplePos x="0" y="0"/>
                <wp:positionH relativeFrom="column">
                  <wp:posOffset>1489710</wp:posOffset>
                </wp:positionH>
                <wp:positionV relativeFrom="paragraph">
                  <wp:posOffset>-154940</wp:posOffset>
                </wp:positionV>
                <wp:extent cx="1454460" cy="799465"/>
                <wp:effectExtent l="38100" t="38100" r="0" b="38735"/>
                <wp:wrapNone/>
                <wp:docPr id="100625729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54460" cy="79946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F5F7CC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116.8pt;margin-top:-12.7pt;width:115.5pt;height:63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214DD948" w14:textId="14EC40EA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B3F0C">
        <w:rPr>
          <w:rFonts w:ascii="Arial" w:hAnsi="Arial" w:cs="Arial"/>
          <w:sz w:val="20"/>
        </w:rPr>
        <w:t xml:space="preserve">                                                                                                                       30/12/2025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07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4F41"/>
    <w:rsid w:val="001D4C12"/>
    <w:rsid w:val="001F043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3F0C"/>
    <w:rsid w:val="004D0632"/>
    <w:rsid w:val="004D6B16"/>
    <w:rsid w:val="00500173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A5ADCCB-5708-114E-AE80-95178906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3F0C"/>
    <w:pPr>
      <w:spacing w:before="100" w:beforeAutospacing="1" w:after="100" w:afterAutospacing="1"/>
    </w:pPr>
    <w:rPr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1:20.469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421 319 24575,'0'48'0,"0"43"0,3-27 0,1 6 0,2 12 0,1 1 0,2-3 0,1-1 0,1-11 0,0-3 0,-1-12 0,-2-4 0,3 18 0,-5-27 0,-6-24 0,0-8 0</inkml:trace>
  <inkml:trace contextRef="#ctx0" brushRef="#br0" timeOffset="1801">1435 351 24575,'6'58'0,"-1"-1"0,-16 6 0,-10 7 0,-4 2 0,-2-4 0,-4 3 0,-3 2 0,-4-1-1287,-5 5 1,-5 1 0,-3-1 0,-2-2 1286,-7 5 0,-4-1 0,-1-2 0,0-5 0,9-14 0,0-4 0,-1-2 0,1-3 387,-12 10 1,1-3-1,2-3-387,8-10 0,2-2 0,4-4 458,-4 1 1,5-5-459,-17 12 0,35-24 0,20-13 0,7-5 0</inkml:trace>
  <inkml:trace contextRef="#ctx0" brushRef="#br0" timeOffset="3533">1376 391 24575,'26'0'0,"37"-10"0,-12 1 0,4 0 0,13-2 0,3 0 0,8-1 0,0 0 0,-9 4 0,-3 2 0,-5 2 0,-2 1 0,-8 0 0,-2 1 0,37 8 0,-17 14 0,-13 33 0,-35-7 0,-6 8 0,-4 22 0,-9 5 0,-9 12 0,-8 0 0,0-13 0,-8-3 0,-20 7 0,-13-3 0,7-21 0,-5-1 0,-4 0-307,-8 9 1,-3 0 0,1 0 306,2-3 0,1-2 0,4-3 0,-8 9 0,6-8 0,20-21 0,4-5 0,-5 8 0,-8 9 0,21-21 0,19-17 0,7-9 0</inkml:trace>
  <inkml:trace contextRef="#ctx0" brushRef="#br0" timeOffset="9567">2888 337 24575,'0'16'0,"0"28"0,0 30 0,0 20 0,0-44 0,0 0 0,0 49 0,0-47 0,0 2 0,0 4 0,0 0 0,0 1 0,0-2 0,0-5 0,0-2 0,0 34 0,0-20 0,0-18 0,0-13 0,0-18 0,-2-13 0,-2-23 0,-8-71 0,1 19 0,-1-6 0,-1-14 0,1-3 0,3 28 0,0 0 0,2 1 0,-2-19 0,3 3 0,2 9 0,2 1 0,0 4 0,2 2 0,-1 9 0,2 4 0,0-33 0,4 25 0,7 25 0,10 16 0,10 11 0,8 6 0,1 3 0,-4 1 0,-4 0 0,-4-2 0,3 0 0,4 2 0,8 16 0,9 29 0,4 26 0,-29-26 0,-1 0 0,20 41 0,-11-17 0,-10-18 0,-7-17 0,-8-10 0,-3-8 0,-4-6 0,-1 0 0,3 3 0,4 8 0,4 7 0,1 3 0,-3-4 0,-4-6 0,-4-7 0,-3-4 0,1-1 0,0 4 0,1 9 0,2 13 0,-1 7 0,2 3 0,0-8 0,-1-9 0,-2-10 0,0-7 0,2-1 0,2-1 0,5 6 0,4 4 0,-7-7 0,0-2 0</inkml:trace>
  <inkml:trace contextRef="#ctx0" brushRef="#br0" timeOffset="10918">2816 724 24575,'74'-3'0,"1"-1"0,7-1 0,2-1 0,4-2 0,1-1 0,0 0 0,-2 0 0,-8 3 0,-4 1 0,-10 1 0,-2 1 0,-9 1 0,-3 0 0,25-1-1696,-23-1 0,-26 2 0,-14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or Farrell</cp:lastModifiedBy>
  <cp:revision>3</cp:revision>
  <cp:lastPrinted>2010-11-04T03:19:00Z</cp:lastPrinted>
  <dcterms:created xsi:type="dcterms:W3CDTF">2026-01-08T13:41:00Z</dcterms:created>
  <dcterms:modified xsi:type="dcterms:W3CDTF">2026-01-08T13:47:00Z</dcterms:modified>
</cp:coreProperties>
</file>